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684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57"/>
        <w:gridCol w:w="2077"/>
        <w:gridCol w:w="2338"/>
        <w:gridCol w:w="2406"/>
        <w:gridCol w:w="2306"/>
      </w:tblGrid>
      <w:tr w:rsidR="00C00D1F" w:rsidRPr="00E258A2" w14:paraId="458EBFD9" w14:textId="77777777" w:rsidTr="00C00D1F">
        <w:trPr>
          <w:cantSplit/>
          <w:tblHeader/>
        </w:trPr>
        <w:tc>
          <w:tcPr>
            <w:tcW w:w="1557" w:type="dxa"/>
            <w:shd w:val="clear" w:color="auto" w:fill="4F81BD"/>
          </w:tcPr>
          <w:p w14:paraId="7959CA04" w14:textId="2E643CB4" w:rsidR="00DF686F" w:rsidRDefault="00DF686F" w:rsidP="000B6458">
            <w:pPr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color w:val="FFFFFF"/>
                <w:sz w:val="20"/>
                <w:szCs w:val="20"/>
              </w:rPr>
              <w:t>Study</w:t>
            </w:r>
          </w:p>
        </w:tc>
        <w:tc>
          <w:tcPr>
            <w:tcW w:w="2077" w:type="dxa"/>
            <w:shd w:val="clear" w:color="auto" w:fill="4F81BD"/>
          </w:tcPr>
          <w:p w14:paraId="5FF87167" w14:textId="0FA99F87" w:rsidR="00DF686F" w:rsidRPr="00E258A2" w:rsidRDefault="00DF686F" w:rsidP="000B6458">
            <w:pPr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FFFFFF"/>
                <w:sz w:val="20"/>
                <w:szCs w:val="20"/>
              </w:rPr>
              <w:t>Measure</w:t>
            </w:r>
          </w:p>
        </w:tc>
        <w:tc>
          <w:tcPr>
            <w:tcW w:w="2338" w:type="dxa"/>
            <w:shd w:val="clear" w:color="auto" w:fill="4F81BD"/>
          </w:tcPr>
          <w:p w14:paraId="592375A7" w14:textId="77777777" w:rsidR="00DF686F" w:rsidRPr="00E258A2" w:rsidRDefault="00DF686F" w:rsidP="000B6458">
            <w:pPr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  <w:r w:rsidRPr="00E258A2">
              <w:rPr>
                <w:rFonts w:ascii="Arial" w:hAnsi="Arial" w:cs="Arial"/>
                <w:b/>
                <w:color w:val="FFFFFF"/>
                <w:sz w:val="20"/>
                <w:szCs w:val="20"/>
              </w:rPr>
              <w:t>Abbreviation</w:t>
            </w:r>
          </w:p>
        </w:tc>
        <w:tc>
          <w:tcPr>
            <w:tcW w:w="2406" w:type="dxa"/>
            <w:shd w:val="clear" w:color="auto" w:fill="4F81BD"/>
          </w:tcPr>
          <w:p w14:paraId="40655D76" w14:textId="77777777" w:rsidR="00DF686F" w:rsidRPr="00E258A2" w:rsidRDefault="00DF686F" w:rsidP="000B6458">
            <w:pPr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  <w:r w:rsidRPr="00E258A2">
              <w:rPr>
                <w:rFonts w:ascii="Arial" w:hAnsi="Arial" w:cs="Arial"/>
                <w:b/>
                <w:color w:val="FFFFFF"/>
                <w:sz w:val="20"/>
                <w:szCs w:val="20"/>
              </w:rPr>
              <w:t>Sub-scales</w:t>
            </w:r>
          </w:p>
        </w:tc>
        <w:tc>
          <w:tcPr>
            <w:tcW w:w="2306" w:type="dxa"/>
            <w:shd w:val="clear" w:color="auto" w:fill="4F81BD"/>
          </w:tcPr>
          <w:p w14:paraId="0BBF50E3" w14:textId="77777777" w:rsidR="00DF686F" w:rsidRPr="00E258A2" w:rsidRDefault="00DF686F" w:rsidP="000B6458">
            <w:pPr>
              <w:jc w:val="center"/>
              <w:rPr>
                <w:rFonts w:ascii="Arial" w:hAnsi="Arial" w:cs="Arial"/>
                <w:b/>
                <w:color w:val="FFFFFF"/>
                <w:sz w:val="20"/>
                <w:szCs w:val="20"/>
              </w:rPr>
            </w:pPr>
            <w:r w:rsidRPr="00E258A2">
              <w:rPr>
                <w:rFonts w:ascii="Arial" w:hAnsi="Arial" w:cs="Arial"/>
                <w:b/>
                <w:color w:val="FFFFFF"/>
                <w:sz w:val="20"/>
                <w:szCs w:val="20"/>
              </w:rPr>
              <w:t>Scales/subscales on ADHD core symptoms considered for the present meta-analysis</w:t>
            </w:r>
          </w:p>
        </w:tc>
      </w:tr>
      <w:tr w:rsidR="006C22AD" w:rsidRPr="00E258A2" w14:paraId="306CF952" w14:textId="77777777" w:rsidTr="00153AA0">
        <w:trPr>
          <w:tblHeader/>
        </w:trPr>
        <w:tc>
          <w:tcPr>
            <w:tcW w:w="10684" w:type="dxa"/>
            <w:gridSpan w:val="5"/>
            <w:shd w:val="clear" w:color="auto" w:fill="auto"/>
          </w:tcPr>
          <w:p w14:paraId="438E2117" w14:textId="77777777" w:rsidR="00D466C3" w:rsidRDefault="00D466C3" w:rsidP="006C22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14C7402" w14:textId="77777777" w:rsidR="00D466C3" w:rsidRDefault="006C22AD" w:rsidP="006C22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22AD">
              <w:rPr>
                <w:rFonts w:ascii="Arial" w:hAnsi="Arial" w:cs="Arial"/>
                <w:b/>
                <w:bCs/>
                <w:sz w:val="20"/>
                <w:szCs w:val="20"/>
              </w:rPr>
              <w:t>Observational measures</w:t>
            </w:r>
          </w:p>
          <w:p w14:paraId="3FFB8D6A" w14:textId="7F7FB4EA" w:rsidR="006C22AD" w:rsidRPr="006C22AD" w:rsidRDefault="006C22AD" w:rsidP="006C22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C22AD" w:rsidRPr="00E258A2" w14:paraId="6802D3C2" w14:textId="77777777" w:rsidTr="00495278">
        <w:trPr>
          <w:tblHeader/>
        </w:trPr>
        <w:tc>
          <w:tcPr>
            <w:tcW w:w="1557" w:type="dxa"/>
            <w:shd w:val="clear" w:color="auto" w:fill="auto"/>
          </w:tcPr>
          <w:p w14:paraId="721C6340" w14:textId="687343DC" w:rsidR="006C22AD" w:rsidRDefault="006C22AD" w:rsidP="006C22A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hammed (2018)</w:t>
            </w:r>
          </w:p>
        </w:tc>
        <w:tc>
          <w:tcPr>
            <w:tcW w:w="2077" w:type="dxa"/>
            <w:shd w:val="clear" w:color="auto" w:fill="auto"/>
          </w:tcPr>
          <w:p w14:paraId="46187DD1" w14:textId="39E03CD6" w:rsidR="006C22AD" w:rsidRPr="00E258A2" w:rsidRDefault="006C22AD" w:rsidP="006C22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havioural Observation of Students in Schools</w:t>
            </w:r>
          </w:p>
        </w:tc>
        <w:tc>
          <w:tcPr>
            <w:tcW w:w="2338" w:type="dxa"/>
            <w:shd w:val="clear" w:color="auto" w:fill="auto"/>
          </w:tcPr>
          <w:p w14:paraId="349FA699" w14:textId="6A8AA4D9" w:rsidR="006C22AD" w:rsidRPr="00E258A2" w:rsidRDefault="006C22AD" w:rsidP="006C22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SS</w:t>
            </w:r>
          </w:p>
        </w:tc>
        <w:tc>
          <w:tcPr>
            <w:tcW w:w="2406" w:type="dxa"/>
            <w:shd w:val="clear" w:color="auto" w:fill="auto"/>
          </w:tcPr>
          <w:p w14:paraId="6BC71618" w14:textId="63E30121" w:rsidR="006C22AD" w:rsidRPr="00E258A2" w:rsidRDefault="006C22AD" w:rsidP="006C22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-task/ active; on-task/ passive; off-task behaviour</w:t>
            </w:r>
          </w:p>
        </w:tc>
        <w:tc>
          <w:tcPr>
            <w:tcW w:w="2306" w:type="dxa"/>
            <w:shd w:val="clear" w:color="auto" w:fill="auto"/>
          </w:tcPr>
          <w:p w14:paraId="4FA780BE" w14:textId="2E6ECF88" w:rsidR="006C22AD" w:rsidRDefault="006C22AD" w:rsidP="006C22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-task behaviour; if not available, active on-task, passive on-task, passive off-task, disruptive off-task</w:t>
            </w:r>
          </w:p>
        </w:tc>
      </w:tr>
      <w:tr w:rsidR="00BD12CD" w:rsidRPr="00E258A2" w14:paraId="00243D53" w14:textId="77777777" w:rsidTr="00495278">
        <w:trPr>
          <w:tblHeader/>
        </w:trPr>
        <w:tc>
          <w:tcPr>
            <w:tcW w:w="1557" w:type="dxa"/>
            <w:shd w:val="clear" w:color="auto" w:fill="auto"/>
          </w:tcPr>
          <w:p w14:paraId="3C32A413" w14:textId="0EA396DE" w:rsidR="00BD12CD" w:rsidRDefault="00BD12CD" w:rsidP="00BD12C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enman et al. (2017)</w:t>
            </w:r>
          </w:p>
        </w:tc>
        <w:tc>
          <w:tcPr>
            <w:tcW w:w="2077" w:type="dxa"/>
            <w:shd w:val="clear" w:color="auto" w:fill="auto"/>
          </w:tcPr>
          <w:p w14:paraId="7DCD45D7" w14:textId="142CD169" w:rsidR="00BD12CD" w:rsidRDefault="00BD12CD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assroom Observation Code</w:t>
            </w:r>
          </w:p>
        </w:tc>
        <w:tc>
          <w:tcPr>
            <w:tcW w:w="2338" w:type="dxa"/>
            <w:shd w:val="clear" w:color="auto" w:fill="auto"/>
          </w:tcPr>
          <w:p w14:paraId="46FD3A3F" w14:textId="166A5940" w:rsidR="00BD12CD" w:rsidRDefault="00BD12CD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C</w:t>
            </w:r>
          </w:p>
        </w:tc>
        <w:tc>
          <w:tcPr>
            <w:tcW w:w="2406" w:type="dxa"/>
            <w:shd w:val="clear" w:color="auto" w:fill="auto"/>
          </w:tcPr>
          <w:p w14:paraId="7BB06783" w14:textId="08EEB742" w:rsidR="00BD12CD" w:rsidRDefault="00BD12CD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ference; off-task; gross motor-all</w:t>
            </w:r>
          </w:p>
        </w:tc>
        <w:tc>
          <w:tcPr>
            <w:tcW w:w="2306" w:type="dxa"/>
            <w:shd w:val="clear" w:color="auto" w:fill="auto"/>
          </w:tcPr>
          <w:p w14:paraId="39800A9F" w14:textId="7BC34E66" w:rsidR="00BD12CD" w:rsidRDefault="00BD12CD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HD composite score</w:t>
            </w:r>
          </w:p>
        </w:tc>
      </w:tr>
      <w:tr w:rsidR="00BD12CD" w:rsidRPr="00E258A2" w14:paraId="4EA40EC5" w14:textId="77777777" w:rsidTr="00495278">
        <w:trPr>
          <w:tblHeader/>
        </w:trPr>
        <w:tc>
          <w:tcPr>
            <w:tcW w:w="1557" w:type="dxa"/>
            <w:shd w:val="clear" w:color="auto" w:fill="auto"/>
          </w:tcPr>
          <w:p w14:paraId="3D2E00E3" w14:textId="2595A6FF" w:rsidR="00BD12CD" w:rsidRDefault="00BD12CD" w:rsidP="00BD12C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oomquist et al. (1991)</w:t>
            </w:r>
          </w:p>
        </w:tc>
        <w:tc>
          <w:tcPr>
            <w:tcW w:w="2077" w:type="dxa"/>
            <w:shd w:val="clear" w:color="auto" w:fill="auto"/>
          </w:tcPr>
          <w:p w14:paraId="28E4E114" w14:textId="7CCA01FD" w:rsidR="00BD12CD" w:rsidRPr="00E258A2" w:rsidRDefault="00BD12CD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uctured behavioural observations</w:t>
            </w:r>
          </w:p>
        </w:tc>
        <w:tc>
          <w:tcPr>
            <w:tcW w:w="2338" w:type="dxa"/>
            <w:shd w:val="clear" w:color="auto" w:fill="auto"/>
          </w:tcPr>
          <w:p w14:paraId="6F9B8338" w14:textId="6CBB3594" w:rsidR="00BD12CD" w:rsidRPr="00E258A2" w:rsidRDefault="00BD12CD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406" w:type="dxa"/>
            <w:shd w:val="clear" w:color="auto" w:fill="auto"/>
          </w:tcPr>
          <w:p w14:paraId="3C05FC12" w14:textId="6503538B" w:rsidR="00BD12CD" w:rsidRPr="00E258A2" w:rsidRDefault="00BD12CD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-task, off task/ passive, off-task/disruptive</w:t>
            </w:r>
          </w:p>
        </w:tc>
        <w:tc>
          <w:tcPr>
            <w:tcW w:w="2306" w:type="dxa"/>
            <w:shd w:val="clear" w:color="auto" w:fill="auto"/>
          </w:tcPr>
          <w:p w14:paraId="4CA41AC6" w14:textId="67F2DFFD" w:rsidR="00BD12CD" w:rsidRDefault="00BD12CD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; if not available, on-task behavior</w:t>
            </w:r>
          </w:p>
        </w:tc>
      </w:tr>
      <w:tr w:rsidR="00BD12CD" w:rsidRPr="00E258A2" w14:paraId="66A7048F" w14:textId="77777777" w:rsidTr="00495278">
        <w:trPr>
          <w:tblHeader/>
        </w:trPr>
        <w:tc>
          <w:tcPr>
            <w:tcW w:w="1557" w:type="dxa"/>
            <w:shd w:val="clear" w:color="auto" w:fill="auto"/>
          </w:tcPr>
          <w:p w14:paraId="1C2154CC" w14:textId="14474C03" w:rsidR="00BD12CD" w:rsidRDefault="00BD12CD" w:rsidP="00BD12C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randa et al. (2002)</w:t>
            </w:r>
          </w:p>
        </w:tc>
        <w:tc>
          <w:tcPr>
            <w:tcW w:w="2077" w:type="dxa"/>
            <w:shd w:val="clear" w:color="auto" w:fill="auto"/>
          </w:tcPr>
          <w:p w14:paraId="45BEE23D" w14:textId="50050036" w:rsidR="00BD12CD" w:rsidRPr="00E258A2" w:rsidRDefault="00BD12CD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assroom behaviour observations</w:t>
            </w:r>
          </w:p>
        </w:tc>
        <w:tc>
          <w:tcPr>
            <w:tcW w:w="2338" w:type="dxa"/>
            <w:shd w:val="clear" w:color="auto" w:fill="auto"/>
          </w:tcPr>
          <w:p w14:paraId="46FA069E" w14:textId="6AE5E8D6" w:rsidR="00BD12CD" w:rsidRPr="00E258A2" w:rsidRDefault="00BD12CD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406" w:type="dxa"/>
            <w:shd w:val="clear" w:color="auto" w:fill="auto"/>
          </w:tcPr>
          <w:p w14:paraId="00DCA7AE" w14:textId="1122560D" w:rsidR="00BD12CD" w:rsidRPr="00E258A2" w:rsidRDefault="00BD12CD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ff-task; disobedience; restless; disturbing teacher or peers; standing up; aggression</w:t>
            </w:r>
          </w:p>
        </w:tc>
        <w:tc>
          <w:tcPr>
            <w:tcW w:w="2306" w:type="dxa"/>
            <w:shd w:val="clear" w:color="auto" w:fill="auto"/>
          </w:tcPr>
          <w:p w14:paraId="2C196E3E" w14:textId="6E69F0D4" w:rsidR="00BD12CD" w:rsidRPr="00E258A2" w:rsidRDefault="00BD12CD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; if unavailable, off-task behaviour</w:t>
            </w:r>
          </w:p>
        </w:tc>
      </w:tr>
      <w:tr w:rsidR="00BD12CD" w:rsidRPr="00E258A2" w14:paraId="3B9C2C9B" w14:textId="77777777" w:rsidTr="0086208C">
        <w:trPr>
          <w:tblHeader/>
        </w:trPr>
        <w:tc>
          <w:tcPr>
            <w:tcW w:w="10684" w:type="dxa"/>
            <w:gridSpan w:val="5"/>
            <w:shd w:val="clear" w:color="auto" w:fill="auto"/>
          </w:tcPr>
          <w:p w14:paraId="67EEA52A" w14:textId="77777777" w:rsidR="00BD12CD" w:rsidRDefault="00BD12CD" w:rsidP="00BD12C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A67D805" w14:textId="7CD73A90" w:rsidR="00BD12CD" w:rsidRPr="00D466C3" w:rsidRDefault="00BD12CD" w:rsidP="00BD12C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66C3">
              <w:rPr>
                <w:rFonts w:ascii="Arial" w:hAnsi="Arial" w:cs="Arial"/>
                <w:b/>
                <w:bCs/>
                <w:sz w:val="20"/>
                <w:szCs w:val="20"/>
              </w:rPr>
              <w:t>ADHD Rating Scales</w:t>
            </w:r>
          </w:p>
          <w:p w14:paraId="41963C82" w14:textId="18406B7A" w:rsidR="00BD12CD" w:rsidRPr="00E258A2" w:rsidRDefault="00BD12CD" w:rsidP="00BD12C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12CD" w:rsidRPr="00E258A2" w14:paraId="25327176" w14:textId="77777777" w:rsidTr="00495278">
        <w:trPr>
          <w:tblHeader/>
        </w:trPr>
        <w:tc>
          <w:tcPr>
            <w:tcW w:w="1557" w:type="dxa"/>
            <w:shd w:val="clear" w:color="auto" w:fill="auto"/>
          </w:tcPr>
          <w:p w14:paraId="083D56BC" w14:textId="727DBCAC" w:rsidR="00BD12CD" w:rsidRDefault="00BD12CD" w:rsidP="00BD12C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kum et al. (2019)</w:t>
            </w:r>
          </w:p>
          <w:p w14:paraId="5F6C6678" w14:textId="207D76A5" w:rsidR="00BD12CD" w:rsidRDefault="00BD12CD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7" w:type="dxa"/>
            <w:shd w:val="clear" w:color="auto" w:fill="auto"/>
          </w:tcPr>
          <w:p w14:paraId="5CA3F5F0" w14:textId="399869F5" w:rsidR="00BD12CD" w:rsidRDefault="00BD12CD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258A2">
              <w:rPr>
                <w:rFonts w:ascii="Arial" w:hAnsi="Arial" w:cs="Arial"/>
                <w:sz w:val="20"/>
                <w:szCs w:val="20"/>
              </w:rPr>
              <w:t>Conners</w:t>
            </w:r>
            <w:proofErr w:type="spellEnd"/>
            <w:r w:rsidRPr="00E258A2">
              <w:rPr>
                <w:rFonts w:ascii="Arial" w:hAnsi="Arial" w:cs="Arial"/>
                <w:sz w:val="20"/>
                <w:szCs w:val="20"/>
              </w:rPr>
              <w:t xml:space="preserve"> 3-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E258A2">
              <w:rPr>
                <w:rFonts w:ascii="Arial" w:hAnsi="Arial" w:cs="Arial"/>
                <w:sz w:val="20"/>
                <w:szCs w:val="20"/>
              </w:rPr>
              <w:t xml:space="preserve"> teachers</w:t>
            </w:r>
          </w:p>
        </w:tc>
        <w:tc>
          <w:tcPr>
            <w:tcW w:w="2338" w:type="dxa"/>
            <w:shd w:val="clear" w:color="auto" w:fill="auto"/>
          </w:tcPr>
          <w:p w14:paraId="191EEB0E" w14:textId="2725BE50" w:rsidR="00BD12CD" w:rsidRDefault="00BD12CD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258A2">
              <w:rPr>
                <w:rFonts w:ascii="Arial" w:hAnsi="Arial" w:cs="Arial"/>
                <w:sz w:val="20"/>
                <w:szCs w:val="20"/>
              </w:rPr>
              <w:t>Conners</w:t>
            </w:r>
            <w:proofErr w:type="spellEnd"/>
            <w:r w:rsidRPr="00E258A2">
              <w:rPr>
                <w:rFonts w:ascii="Arial" w:hAnsi="Arial" w:cs="Arial"/>
                <w:sz w:val="20"/>
                <w:szCs w:val="20"/>
              </w:rPr>
              <w:t xml:space="preserve"> 3-T</w:t>
            </w:r>
          </w:p>
        </w:tc>
        <w:tc>
          <w:tcPr>
            <w:tcW w:w="2406" w:type="dxa"/>
            <w:shd w:val="clear" w:color="auto" w:fill="auto"/>
          </w:tcPr>
          <w:p w14:paraId="522C3D05" w14:textId="017F9B50" w:rsidR="00BD12CD" w:rsidRDefault="00BD12CD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A2">
              <w:rPr>
                <w:rFonts w:ascii="Arial" w:hAnsi="Arial" w:cs="Arial"/>
                <w:sz w:val="20"/>
                <w:szCs w:val="20"/>
              </w:rPr>
              <w:t>Inattention; Hyperactivity-Impulsivity; Learning problems; executive function; aggression; peer relations</w:t>
            </w:r>
          </w:p>
        </w:tc>
        <w:tc>
          <w:tcPr>
            <w:tcW w:w="2306" w:type="dxa"/>
            <w:shd w:val="clear" w:color="auto" w:fill="auto"/>
          </w:tcPr>
          <w:p w14:paraId="238BB1CF" w14:textId="77777777" w:rsidR="00BD12CD" w:rsidRPr="00E258A2" w:rsidRDefault="00BD12CD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A2">
              <w:rPr>
                <w:rFonts w:ascii="Arial" w:hAnsi="Arial" w:cs="Arial"/>
                <w:sz w:val="20"/>
                <w:szCs w:val="20"/>
              </w:rPr>
              <w:t xml:space="preserve">Inattention and/or impulsivity-hyperactivity </w:t>
            </w:r>
          </w:p>
          <w:p w14:paraId="062DC6DB" w14:textId="3F10451F" w:rsidR="00BD12CD" w:rsidRDefault="00BD12CD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12CD" w:rsidRPr="00E258A2" w14:paraId="5110BBC5" w14:textId="77777777" w:rsidTr="00A5422F">
        <w:trPr>
          <w:tblHeader/>
        </w:trPr>
        <w:tc>
          <w:tcPr>
            <w:tcW w:w="1557" w:type="dxa"/>
            <w:shd w:val="clear" w:color="auto" w:fill="auto"/>
          </w:tcPr>
          <w:p w14:paraId="41AFEEF9" w14:textId="24F0A5AB" w:rsidR="00BD12CD" w:rsidRDefault="00BD12CD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0D1F">
              <w:rPr>
                <w:rFonts w:ascii="Arial" w:hAnsi="Arial" w:cs="Arial"/>
                <w:sz w:val="20"/>
                <w:szCs w:val="20"/>
              </w:rPr>
              <w:t xml:space="preserve">Lessing &amp; </w:t>
            </w:r>
            <w:proofErr w:type="spellStart"/>
            <w:r w:rsidRPr="00C00D1F">
              <w:rPr>
                <w:rFonts w:ascii="Arial" w:hAnsi="Arial" w:cs="Arial"/>
                <w:sz w:val="20"/>
                <w:szCs w:val="20"/>
              </w:rPr>
              <w:t>Wolfsuhn</w:t>
            </w:r>
            <w:proofErr w:type="spellEnd"/>
            <w:r w:rsidRPr="00C00D1F">
              <w:rPr>
                <w:rFonts w:ascii="Arial" w:hAnsi="Arial" w:cs="Arial"/>
                <w:sz w:val="20"/>
                <w:szCs w:val="20"/>
              </w:rPr>
              <w:t xml:space="preserve"> (2015)</w:t>
            </w:r>
          </w:p>
        </w:tc>
        <w:tc>
          <w:tcPr>
            <w:tcW w:w="2077" w:type="dxa"/>
            <w:shd w:val="clear" w:color="auto" w:fill="auto"/>
          </w:tcPr>
          <w:p w14:paraId="156F8ED7" w14:textId="136D6B30" w:rsidR="00BD12CD" w:rsidRDefault="00BD12CD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00FC">
              <w:rPr>
                <w:rFonts w:ascii="Arial" w:hAnsi="Arial" w:cs="Arial"/>
                <w:sz w:val="20"/>
                <w:szCs w:val="20"/>
              </w:rPr>
              <w:t>Conners</w:t>
            </w:r>
            <w:proofErr w:type="spellEnd"/>
            <w:r w:rsidRPr="003400FC">
              <w:rPr>
                <w:rFonts w:ascii="Arial" w:hAnsi="Arial" w:cs="Arial"/>
                <w:sz w:val="20"/>
                <w:szCs w:val="20"/>
              </w:rPr>
              <w:t xml:space="preserve"> Teacher Rating Scale Revised</w:t>
            </w:r>
          </w:p>
        </w:tc>
        <w:tc>
          <w:tcPr>
            <w:tcW w:w="2338" w:type="dxa"/>
            <w:shd w:val="clear" w:color="auto" w:fill="auto"/>
          </w:tcPr>
          <w:p w14:paraId="73C79369" w14:textId="67B5C449" w:rsidR="00BD12CD" w:rsidRDefault="00BD12CD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0FC">
              <w:rPr>
                <w:rFonts w:ascii="Arial" w:hAnsi="Arial" w:cs="Arial"/>
                <w:sz w:val="20"/>
                <w:szCs w:val="20"/>
              </w:rPr>
              <w:t>CTRS-R</w:t>
            </w:r>
          </w:p>
        </w:tc>
        <w:tc>
          <w:tcPr>
            <w:tcW w:w="2406" w:type="dxa"/>
            <w:shd w:val="clear" w:color="auto" w:fill="auto"/>
          </w:tcPr>
          <w:p w14:paraId="4A6F2405" w14:textId="43382489" w:rsidR="00BD12CD" w:rsidRDefault="00BD12CD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0FC">
              <w:rPr>
                <w:rFonts w:ascii="Arial" w:hAnsi="Arial" w:cs="Arial"/>
                <w:sz w:val="20"/>
                <w:szCs w:val="20"/>
              </w:rPr>
              <w:t xml:space="preserve">Hyperactivity/ Impulsivity, Perfectionism; Inattention/Cognitive Problems; Social Problems; </w:t>
            </w:r>
            <w:proofErr w:type="spellStart"/>
            <w:r w:rsidRPr="003400FC">
              <w:rPr>
                <w:rFonts w:ascii="Arial" w:hAnsi="Arial" w:cs="Arial"/>
                <w:sz w:val="20"/>
                <w:szCs w:val="20"/>
              </w:rPr>
              <w:t>Oppositionality</w:t>
            </w:r>
            <w:proofErr w:type="spellEnd"/>
            <w:r w:rsidRPr="003400FC">
              <w:rPr>
                <w:rFonts w:ascii="Arial" w:hAnsi="Arial" w:cs="Arial"/>
                <w:sz w:val="20"/>
                <w:szCs w:val="20"/>
              </w:rPr>
              <w:t>; Anxious/Shy factor</w:t>
            </w:r>
          </w:p>
        </w:tc>
        <w:tc>
          <w:tcPr>
            <w:tcW w:w="2306" w:type="dxa"/>
            <w:shd w:val="clear" w:color="auto" w:fill="auto"/>
          </w:tcPr>
          <w:p w14:paraId="24C5BDD8" w14:textId="1A6B6439" w:rsidR="00BD12CD" w:rsidRDefault="00BD12CD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0FC">
              <w:rPr>
                <w:rFonts w:ascii="Arial" w:hAnsi="Arial" w:cs="Arial"/>
                <w:sz w:val="20"/>
                <w:szCs w:val="20"/>
              </w:rPr>
              <w:t>ADHD index; if not available: Hyperactivity/ Impulsivity; Inattention/Cognitive Problems</w:t>
            </w:r>
          </w:p>
        </w:tc>
      </w:tr>
      <w:tr w:rsidR="00BD12CD" w:rsidRPr="00E258A2" w14:paraId="1E0106A9" w14:textId="77777777" w:rsidTr="00C00D1F">
        <w:trPr>
          <w:tblHeader/>
        </w:trPr>
        <w:tc>
          <w:tcPr>
            <w:tcW w:w="1557" w:type="dxa"/>
            <w:shd w:val="clear" w:color="auto" w:fill="auto"/>
          </w:tcPr>
          <w:p w14:paraId="569A360B" w14:textId="106DE2F0" w:rsidR="00BD12CD" w:rsidRPr="00E258A2" w:rsidRDefault="00BD12CD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auth-Lebens &amp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aut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F1336">
              <w:rPr>
                <w:rFonts w:ascii="Arial" w:hAnsi="Arial" w:cs="Arial"/>
                <w:sz w:val="20"/>
                <w:szCs w:val="20"/>
              </w:rPr>
              <w:t>(2016)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51830CA" w14:textId="3E964FA0" w:rsidR="00BD12CD" w:rsidRPr="00E258A2" w:rsidRDefault="00BD12CD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DHD Symptoms using DSM-IV-T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alo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ymptom list</w:t>
            </w:r>
          </w:p>
        </w:tc>
        <w:tc>
          <w:tcPr>
            <w:tcW w:w="2338" w:type="dxa"/>
            <w:shd w:val="clear" w:color="auto" w:fill="auto"/>
            <w:vAlign w:val="center"/>
          </w:tcPr>
          <w:p w14:paraId="3C14ABB2" w14:textId="675D586A" w:rsidR="00BD12CD" w:rsidRPr="00E258A2" w:rsidRDefault="00BD12CD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HD from DSM-IV-TR</w:t>
            </w:r>
          </w:p>
        </w:tc>
        <w:tc>
          <w:tcPr>
            <w:tcW w:w="2406" w:type="dxa"/>
            <w:shd w:val="clear" w:color="auto" w:fill="auto"/>
            <w:vAlign w:val="center"/>
          </w:tcPr>
          <w:p w14:paraId="000B9E50" w14:textId="5B26C1DE" w:rsidR="00BD12CD" w:rsidRPr="00E258A2" w:rsidRDefault="00BD12CD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attention, hyperactivity, impulsivity</w:t>
            </w:r>
          </w:p>
        </w:tc>
        <w:tc>
          <w:tcPr>
            <w:tcW w:w="2306" w:type="dxa"/>
            <w:shd w:val="clear" w:color="auto" w:fill="auto"/>
          </w:tcPr>
          <w:p w14:paraId="58C523F3" w14:textId="5D1B4C90" w:rsidR="00BD12CD" w:rsidRPr="00E258A2" w:rsidRDefault="00BD12CD" w:rsidP="00BD12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; if unavailable, inattention, hyperactivity, impulsivity</w:t>
            </w:r>
          </w:p>
        </w:tc>
      </w:tr>
      <w:tr w:rsidR="00692BB4" w:rsidRPr="00E258A2" w14:paraId="29CCE7E1" w14:textId="77777777" w:rsidTr="00C00D1F">
        <w:trPr>
          <w:tblHeader/>
        </w:trPr>
        <w:tc>
          <w:tcPr>
            <w:tcW w:w="1557" w:type="dxa"/>
            <w:shd w:val="clear" w:color="auto" w:fill="auto"/>
          </w:tcPr>
          <w:p w14:paraId="345BDD96" w14:textId="013BC985" w:rsidR="00692BB4" w:rsidRDefault="00692BB4" w:rsidP="00692B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oelich et al. (2012)</w:t>
            </w:r>
          </w:p>
        </w:tc>
        <w:tc>
          <w:tcPr>
            <w:tcW w:w="2077" w:type="dxa"/>
            <w:shd w:val="clear" w:color="auto" w:fill="auto"/>
          </w:tcPr>
          <w:p w14:paraId="43509CE2" w14:textId="07803659" w:rsidR="00692BB4" w:rsidRDefault="00692BB4" w:rsidP="00692B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ale Children’s Inventory</w:t>
            </w:r>
          </w:p>
        </w:tc>
        <w:tc>
          <w:tcPr>
            <w:tcW w:w="2338" w:type="dxa"/>
            <w:shd w:val="clear" w:color="auto" w:fill="auto"/>
          </w:tcPr>
          <w:p w14:paraId="069F5855" w14:textId="5CB1A94E" w:rsidR="00692BB4" w:rsidRDefault="00692BB4" w:rsidP="00692B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CI</w:t>
            </w:r>
          </w:p>
        </w:tc>
        <w:tc>
          <w:tcPr>
            <w:tcW w:w="2406" w:type="dxa"/>
            <w:shd w:val="clear" w:color="auto" w:fill="auto"/>
          </w:tcPr>
          <w:p w14:paraId="2A0C5A45" w14:textId="26B8FF49" w:rsidR="00692BB4" w:rsidRDefault="00692BB4" w:rsidP="00692B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eractivity; inattentiveness; impulsivity; oppositional defiant behaviour problems</w:t>
            </w:r>
          </w:p>
        </w:tc>
        <w:tc>
          <w:tcPr>
            <w:tcW w:w="2306" w:type="dxa"/>
            <w:shd w:val="clear" w:color="auto" w:fill="auto"/>
          </w:tcPr>
          <w:p w14:paraId="36EFD50B" w14:textId="6EC7C775" w:rsidR="00692BB4" w:rsidRDefault="00692BB4" w:rsidP="00692B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HD score (combined score for hyperactivity, inattention &amp; impulsivity)</w:t>
            </w:r>
          </w:p>
        </w:tc>
      </w:tr>
      <w:tr w:rsidR="00692BB4" w:rsidRPr="00E258A2" w14:paraId="7C7F7C67" w14:textId="77777777" w:rsidTr="00C00D1F">
        <w:trPr>
          <w:tblHeader/>
        </w:trPr>
        <w:tc>
          <w:tcPr>
            <w:tcW w:w="1557" w:type="dxa"/>
            <w:shd w:val="clear" w:color="auto" w:fill="auto"/>
          </w:tcPr>
          <w:p w14:paraId="51793CA5" w14:textId="780A033B" w:rsidR="00692BB4" w:rsidRDefault="00692BB4" w:rsidP="00692B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aban et al. (2015)</w:t>
            </w:r>
          </w:p>
        </w:tc>
        <w:tc>
          <w:tcPr>
            <w:tcW w:w="2077" w:type="dxa"/>
            <w:shd w:val="clear" w:color="auto" w:fill="auto"/>
          </w:tcPr>
          <w:p w14:paraId="33187908" w14:textId="3CFB0709" w:rsidR="00692BB4" w:rsidRPr="00E258A2" w:rsidRDefault="00783774" w:rsidP="00692B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acher Report Form</w:t>
            </w:r>
          </w:p>
        </w:tc>
        <w:tc>
          <w:tcPr>
            <w:tcW w:w="2338" w:type="dxa"/>
            <w:shd w:val="clear" w:color="auto" w:fill="auto"/>
          </w:tcPr>
          <w:p w14:paraId="4CE801BF" w14:textId="70A8EE1D" w:rsidR="00692BB4" w:rsidRPr="00E258A2" w:rsidRDefault="00783774" w:rsidP="00692B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F</w:t>
            </w:r>
          </w:p>
        </w:tc>
        <w:tc>
          <w:tcPr>
            <w:tcW w:w="2406" w:type="dxa"/>
            <w:shd w:val="clear" w:color="auto" w:fill="auto"/>
          </w:tcPr>
          <w:p w14:paraId="7B97CE0E" w14:textId="4EDBD50E" w:rsidR="00692BB4" w:rsidRPr="00E258A2" w:rsidRDefault="00692BB4" w:rsidP="00692B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HD types: Inattentive; hyperactive/ impulsive; combined type</w:t>
            </w:r>
          </w:p>
        </w:tc>
        <w:tc>
          <w:tcPr>
            <w:tcW w:w="2306" w:type="dxa"/>
            <w:shd w:val="clear" w:color="auto" w:fill="auto"/>
          </w:tcPr>
          <w:p w14:paraId="09C8EED8" w14:textId="7A9D1A61" w:rsidR="00692BB4" w:rsidRPr="00E258A2" w:rsidRDefault="00692BB4" w:rsidP="00692B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; if not, Inattentive; hyperactive/ impulsive; combined type</w:t>
            </w:r>
          </w:p>
        </w:tc>
      </w:tr>
      <w:tr w:rsidR="00692BB4" w:rsidRPr="00E258A2" w14:paraId="0825AC43" w14:textId="77777777" w:rsidTr="00C00D1F">
        <w:trPr>
          <w:tblHeader/>
        </w:trPr>
        <w:tc>
          <w:tcPr>
            <w:tcW w:w="1557" w:type="dxa"/>
            <w:shd w:val="clear" w:color="auto" w:fill="auto"/>
          </w:tcPr>
          <w:p w14:paraId="2D3754C6" w14:textId="06B44A5F" w:rsidR="00692BB4" w:rsidRDefault="00692BB4" w:rsidP="00692BB4">
            <w:pPr>
              <w:tabs>
                <w:tab w:val="left" w:pos="10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Park &amp; Park (2017)</w:t>
            </w:r>
          </w:p>
        </w:tc>
        <w:tc>
          <w:tcPr>
            <w:tcW w:w="2077" w:type="dxa"/>
            <w:shd w:val="clear" w:color="auto" w:fill="auto"/>
          </w:tcPr>
          <w:p w14:paraId="3EBC0C8B" w14:textId="5A42D945" w:rsidR="00692BB4" w:rsidRDefault="00692BB4" w:rsidP="00692BB4">
            <w:pPr>
              <w:tabs>
                <w:tab w:val="left" w:pos="10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Korean ADHD Rating Scale</w:t>
            </w:r>
          </w:p>
        </w:tc>
        <w:tc>
          <w:tcPr>
            <w:tcW w:w="2338" w:type="dxa"/>
            <w:shd w:val="clear" w:color="auto" w:fill="auto"/>
          </w:tcPr>
          <w:p w14:paraId="4F39F774" w14:textId="77ACD4D3" w:rsidR="00692BB4" w:rsidRDefault="00692BB4" w:rsidP="00692B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-ARS</w:t>
            </w:r>
          </w:p>
        </w:tc>
        <w:tc>
          <w:tcPr>
            <w:tcW w:w="2406" w:type="dxa"/>
            <w:shd w:val="clear" w:color="auto" w:fill="auto"/>
          </w:tcPr>
          <w:p w14:paraId="7DD6F780" w14:textId="773B5746" w:rsidR="00692BB4" w:rsidRDefault="00692BB4" w:rsidP="00692B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attention; hyperactivity-impulsivity</w:t>
            </w:r>
          </w:p>
        </w:tc>
        <w:tc>
          <w:tcPr>
            <w:tcW w:w="2306" w:type="dxa"/>
            <w:shd w:val="clear" w:color="auto" w:fill="auto"/>
          </w:tcPr>
          <w:p w14:paraId="3AE1EBF3" w14:textId="00D857FE" w:rsidR="00692BB4" w:rsidRDefault="00692BB4" w:rsidP="00692B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ADHD score</w:t>
            </w:r>
          </w:p>
        </w:tc>
      </w:tr>
    </w:tbl>
    <w:p w14:paraId="0A9C844E" w14:textId="77777777" w:rsidR="000B1A8C" w:rsidRDefault="00D707B3" w:rsidP="00DB1186"/>
    <w:sectPr w:rsidR="000B1A8C" w:rsidSect="00DB1186">
      <w:pgSz w:w="11900" w:h="16840"/>
      <w:pgMar w:top="709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iverda Sans Com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falt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0FF"/>
    <w:rsid w:val="00007F83"/>
    <w:rsid w:val="00020B74"/>
    <w:rsid w:val="0002788C"/>
    <w:rsid w:val="0003261F"/>
    <w:rsid w:val="00076F80"/>
    <w:rsid w:val="000B05A0"/>
    <w:rsid w:val="000E26CA"/>
    <w:rsid w:val="000F1FCB"/>
    <w:rsid w:val="001225B7"/>
    <w:rsid w:val="0013430E"/>
    <w:rsid w:val="00136B26"/>
    <w:rsid w:val="00147313"/>
    <w:rsid w:val="00151C4E"/>
    <w:rsid w:val="00163D46"/>
    <w:rsid w:val="00171C61"/>
    <w:rsid w:val="001B70FC"/>
    <w:rsid w:val="001C297A"/>
    <w:rsid w:val="001D1F6D"/>
    <w:rsid w:val="00201B7E"/>
    <w:rsid w:val="00211E77"/>
    <w:rsid w:val="00256C00"/>
    <w:rsid w:val="002601B7"/>
    <w:rsid w:val="002954A8"/>
    <w:rsid w:val="002964FC"/>
    <w:rsid w:val="00296533"/>
    <w:rsid w:val="002A3C8F"/>
    <w:rsid w:val="002A551D"/>
    <w:rsid w:val="002C2F1E"/>
    <w:rsid w:val="002D30C9"/>
    <w:rsid w:val="002D4DEA"/>
    <w:rsid w:val="00315B73"/>
    <w:rsid w:val="00335B8D"/>
    <w:rsid w:val="003400FC"/>
    <w:rsid w:val="00363E80"/>
    <w:rsid w:val="00380BC9"/>
    <w:rsid w:val="003812E0"/>
    <w:rsid w:val="003B435F"/>
    <w:rsid w:val="003C38F7"/>
    <w:rsid w:val="003D15C4"/>
    <w:rsid w:val="003E4AC8"/>
    <w:rsid w:val="003F733A"/>
    <w:rsid w:val="00401912"/>
    <w:rsid w:val="00425633"/>
    <w:rsid w:val="00427B7C"/>
    <w:rsid w:val="00436D90"/>
    <w:rsid w:val="00461C73"/>
    <w:rsid w:val="004731F9"/>
    <w:rsid w:val="004977BD"/>
    <w:rsid w:val="004C4FDB"/>
    <w:rsid w:val="004C5BE8"/>
    <w:rsid w:val="004F1A67"/>
    <w:rsid w:val="0053025E"/>
    <w:rsid w:val="00530481"/>
    <w:rsid w:val="005332A6"/>
    <w:rsid w:val="00541E85"/>
    <w:rsid w:val="005475B9"/>
    <w:rsid w:val="005550FF"/>
    <w:rsid w:val="00562F70"/>
    <w:rsid w:val="00594167"/>
    <w:rsid w:val="00594D0C"/>
    <w:rsid w:val="005D0641"/>
    <w:rsid w:val="005E27AB"/>
    <w:rsid w:val="005F5A55"/>
    <w:rsid w:val="0060037F"/>
    <w:rsid w:val="006120D5"/>
    <w:rsid w:val="00624A10"/>
    <w:rsid w:val="006341F3"/>
    <w:rsid w:val="00645704"/>
    <w:rsid w:val="0064792D"/>
    <w:rsid w:val="00662DD1"/>
    <w:rsid w:val="006710F3"/>
    <w:rsid w:val="00692BB4"/>
    <w:rsid w:val="00692C27"/>
    <w:rsid w:val="00693409"/>
    <w:rsid w:val="0069545D"/>
    <w:rsid w:val="006A5C0F"/>
    <w:rsid w:val="006C08FA"/>
    <w:rsid w:val="006C22AD"/>
    <w:rsid w:val="006C7389"/>
    <w:rsid w:val="006E0EC4"/>
    <w:rsid w:val="006F4874"/>
    <w:rsid w:val="006F4918"/>
    <w:rsid w:val="006F7248"/>
    <w:rsid w:val="00702088"/>
    <w:rsid w:val="0071053D"/>
    <w:rsid w:val="00740B20"/>
    <w:rsid w:val="00740B4C"/>
    <w:rsid w:val="00775398"/>
    <w:rsid w:val="00776944"/>
    <w:rsid w:val="00783774"/>
    <w:rsid w:val="0079208D"/>
    <w:rsid w:val="00794ECD"/>
    <w:rsid w:val="007A5F4A"/>
    <w:rsid w:val="007C5DC9"/>
    <w:rsid w:val="007E47B1"/>
    <w:rsid w:val="007F2E2F"/>
    <w:rsid w:val="00812375"/>
    <w:rsid w:val="00821EF7"/>
    <w:rsid w:val="00840D4D"/>
    <w:rsid w:val="00853F64"/>
    <w:rsid w:val="0086797F"/>
    <w:rsid w:val="00876B00"/>
    <w:rsid w:val="008921DA"/>
    <w:rsid w:val="008922E4"/>
    <w:rsid w:val="00893BC7"/>
    <w:rsid w:val="0089465B"/>
    <w:rsid w:val="008954E0"/>
    <w:rsid w:val="008B1CE8"/>
    <w:rsid w:val="008D387A"/>
    <w:rsid w:val="00904352"/>
    <w:rsid w:val="0091418A"/>
    <w:rsid w:val="00915BB3"/>
    <w:rsid w:val="00975ADC"/>
    <w:rsid w:val="009808DE"/>
    <w:rsid w:val="0099766F"/>
    <w:rsid w:val="009B049B"/>
    <w:rsid w:val="009E619F"/>
    <w:rsid w:val="009F3D7D"/>
    <w:rsid w:val="00A01B68"/>
    <w:rsid w:val="00A03C4E"/>
    <w:rsid w:val="00A160FD"/>
    <w:rsid w:val="00A241F4"/>
    <w:rsid w:val="00A24BA8"/>
    <w:rsid w:val="00A37FAE"/>
    <w:rsid w:val="00A45606"/>
    <w:rsid w:val="00A539D6"/>
    <w:rsid w:val="00A61CEF"/>
    <w:rsid w:val="00A64441"/>
    <w:rsid w:val="00A94B2D"/>
    <w:rsid w:val="00AA2C3F"/>
    <w:rsid w:val="00AA5440"/>
    <w:rsid w:val="00AB51B7"/>
    <w:rsid w:val="00AF0780"/>
    <w:rsid w:val="00AF1336"/>
    <w:rsid w:val="00B01F4B"/>
    <w:rsid w:val="00B26EBD"/>
    <w:rsid w:val="00B631EC"/>
    <w:rsid w:val="00B77192"/>
    <w:rsid w:val="00B928E2"/>
    <w:rsid w:val="00B95088"/>
    <w:rsid w:val="00BA4477"/>
    <w:rsid w:val="00BC0CF6"/>
    <w:rsid w:val="00BD12CD"/>
    <w:rsid w:val="00BD216F"/>
    <w:rsid w:val="00BF7EDA"/>
    <w:rsid w:val="00C00D1F"/>
    <w:rsid w:val="00C126E1"/>
    <w:rsid w:val="00C47073"/>
    <w:rsid w:val="00C47D50"/>
    <w:rsid w:val="00C65A57"/>
    <w:rsid w:val="00C93430"/>
    <w:rsid w:val="00CB1AEF"/>
    <w:rsid w:val="00CB21F6"/>
    <w:rsid w:val="00CC62C9"/>
    <w:rsid w:val="00CD715E"/>
    <w:rsid w:val="00D15F97"/>
    <w:rsid w:val="00D35228"/>
    <w:rsid w:val="00D466C3"/>
    <w:rsid w:val="00D65A37"/>
    <w:rsid w:val="00D707B3"/>
    <w:rsid w:val="00DA72F8"/>
    <w:rsid w:val="00DB1186"/>
    <w:rsid w:val="00DB587F"/>
    <w:rsid w:val="00DC1D32"/>
    <w:rsid w:val="00DD2D86"/>
    <w:rsid w:val="00DD3D23"/>
    <w:rsid w:val="00DF686F"/>
    <w:rsid w:val="00E22B33"/>
    <w:rsid w:val="00E2684D"/>
    <w:rsid w:val="00E27CE7"/>
    <w:rsid w:val="00E35787"/>
    <w:rsid w:val="00E63429"/>
    <w:rsid w:val="00E64531"/>
    <w:rsid w:val="00E87B4F"/>
    <w:rsid w:val="00EB5738"/>
    <w:rsid w:val="00ED50AF"/>
    <w:rsid w:val="00EE0739"/>
    <w:rsid w:val="00EF238B"/>
    <w:rsid w:val="00F033D6"/>
    <w:rsid w:val="00F315A4"/>
    <w:rsid w:val="00F31880"/>
    <w:rsid w:val="00F3462F"/>
    <w:rsid w:val="00F378C4"/>
    <w:rsid w:val="00F55714"/>
    <w:rsid w:val="00F57149"/>
    <w:rsid w:val="00F628F9"/>
    <w:rsid w:val="00F62EC4"/>
    <w:rsid w:val="00F65C1E"/>
    <w:rsid w:val="00F6613F"/>
    <w:rsid w:val="00F830B8"/>
    <w:rsid w:val="00FC367D"/>
    <w:rsid w:val="00FD1927"/>
    <w:rsid w:val="00FD3B14"/>
    <w:rsid w:val="00FF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FCA8B"/>
  <w15:chartTrackingRefBased/>
  <w15:docId w15:val="{3E92DE1A-D4C9-F04A-B0A6-A0FAF2B02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50FF"/>
    <w:rPr>
      <w:rFonts w:ascii="Times New Roman" w:eastAsia="Calibri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9">
    <w:name w:val="Pa19"/>
    <w:basedOn w:val="Normal"/>
    <w:next w:val="Normal"/>
    <w:uiPriority w:val="99"/>
    <w:rsid w:val="005550FF"/>
    <w:pPr>
      <w:autoSpaceDE w:val="0"/>
      <w:autoSpaceDN w:val="0"/>
      <w:adjustRightInd w:val="0"/>
      <w:spacing w:line="171" w:lineRule="atLeast"/>
    </w:pPr>
    <w:rPr>
      <w:rFonts w:ascii="Diverda Sans Com Light" w:eastAsia="MS Minchofalt" w:hAnsi="Diverda Sans Com Light"/>
      <w:lang w:val="it-IT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435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35F"/>
    <w:rPr>
      <w:rFonts w:ascii="Segoe UI" w:eastAsia="Calibri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5CA7C2A6AB5C499DD3DB802AA24938" ma:contentTypeVersion="13" ma:contentTypeDescription="Create a new document." ma:contentTypeScope="" ma:versionID="825814f959aa5bd7a1be0ea9255c1f39">
  <xsd:schema xmlns:xsd="http://www.w3.org/2001/XMLSchema" xmlns:xs="http://www.w3.org/2001/XMLSchema" xmlns:p="http://schemas.microsoft.com/office/2006/metadata/properties" xmlns:ns3="9f22331a-26be-4e5a-93cd-330ffb7c15a1" xmlns:ns4="2c904571-5532-4b82-bc8a-f6a9eacc0ec8" targetNamespace="http://schemas.microsoft.com/office/2006/metadata/properties" ma:root="true" ma:fieldsID="3722e3d44197467123003e587912a98e" ns3:_="" ns4:_="">
    <xsd:import namespace="9f22331a-26be-4e5a-93cd-330ffb7c15a1"/>
    <xsd:import namespace="2c904571-5532-4b82-bc8a-f6a9eacc0ec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22331a-26be-4e5a-93cd-330ffb7c15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904571-5532-4b82-bc8a-f6a9eacc0ec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961AE73-52E4-419C-83A1-FCDDB5D4B2A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365EA5A-5353-40A9-B609-34BF97574B11}">
  <ds:schemaRefs>
    <ds:schemaRef ds:uri="http://purl.org/dc/elements/1.1/"/>
    <ds:schemaRef ds:uri="http://schemas.openxmlformats.org/package/2006/metadata/core-properties"/>
    <ds:schemaRef ds:uri="http://www.w3.org/XML/1998/namespace"/>
    <ds:schemaRef ds:uri="http://purl.org/dc/terms/"/>
    <ds:schemaRef ds:uri="http://schemas.microsoft.com/office/2006/documentManagement/types"/>
    <ds:schemaRef ds:uri="http://schemas.microsoft.com/office/2006/metadata/properties"/>
    <ds:schemaRef ds:uri="9f22331a-26be-4e5a-93cd-330ffb7c15a1"/>
    <ds:schemaRef ds:uri="http://schemas.microsoft.com/office/infopath/2007/PartnerControls"/>
    <ds:schemaRef ds:uri="2c904571-5532-4b82-bc8a-f6a9eacc0ec8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210A173-0CEE-45AC-9D2A-720EA0342C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22331a-26be-4e5a-93cd-330ffb7c15a1"/>
    <ds:schemaRef ds:uri="2c904571-5532-4b82-bc8a-f6a9eacc0e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rd R.J.</cp:lastModifiedBy>
  <cp:revision>2</cp:revision>
  <cp:lastPrinted>2020-03-24T09:03:00Z</cp:lastPrinted>
  <dcterms:created xsi:type="dcterms:W3CDTF">2020-07-14T17:10:00Z</dcterms:created>
  <dcterms:modified xsi:type="dcterms:W3CDTF">2020-07-14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5CA7C2A6AB5C499DD3DB802AA24938</vt:lpwstr>
  </property>
</Properties>
</file>